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20"/>
          <w:tab w:val="left" w:pos="3630" w:leader="none"/>
        </w:tabs>
        <w:spacing w:lineRule="auto" w:line="360" w:before="0" w:after="0"/>
        <w:ind w:left="-284" w:hanging="0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</w:r>
    </w:p>
    <w:tbl>
      <w:tblPr>
        <w:tblW w:w="10064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0"/>
        <w:gridCol w:w="2127"/>
        <w:gridCol w:w="1984"/>
        <w:gridCol w:w="992"/>
        <w:gridCol w:w="1701"/>
      </w:tblGrid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510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ordant pair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cordant pairs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ese co-tw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obese co-twi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sz w:val="20"/>
                <w:szCs w:val="20"/>
              </w:rPr>
              <w:t>p-value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oth co-twins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29.2, 32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 (24.8, 26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 (23.7, 29.4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body fat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 (32.6, 42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29.2, 32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 (20.3, 37.3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Subcutaneous fat (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3 (4376, 58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28 (2430, 3554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58 (1596, 4197) 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Intra-abdominal fat (c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 (827, 10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16 (380, 587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 (361, 1251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r fat (%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2.0, 11.0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1.0, 2.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 (1.5, 9.0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Fat cell size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.3 (95.5, 106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8 (82.5, 89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3 (78.0, 97.0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plasma glucose (mmol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5.1, 5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 (4.9, 5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5.1, 5.7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ing serum insulin (mU/l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, 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, 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, 10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M value (mg·kg fat free mass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·min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4.5, 6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7.6, 10.4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5.7, 8.2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adiponectin (μg/ml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6.7, 12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9.0, 14.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 (7.4, 11.9)</w:t>
            </w:r>
          </w:p>
        </w:tc>
      </w:tr>
      <w:tr>
        <w:trPr>
          <w:trHeight w:val="441" w:hRule="atLeast"/>
        </w:trPr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leptin (ng/ml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 (19.6, 37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7.2, 18.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 (5.6, 19.3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um high sensitivity CRP (mg/l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9, 3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 (0.7, 1.0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 (0.2, 3.0)</w:t>
            </w:r>
          </w:p>
        </w:tc>
      </w:tr>
      <w:tr>
        <w:trPr/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 w:val="20"/>
                <w:szCs w:val="20"/>
              </w:rPr>
              <w:t>Intake of polyunsaturated fatty acids (% of energy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2.7, 4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3.6, 5.7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3.4, 4.4)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headerReference w:type="default" r:id="rId2"/>
      <w:type w:val="nextPage"/>
      <w:pgSz w:w="12240" w:h="15840"/>
      <w:pgMar w:left="993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55:00Z</dcterms:created>
  <dc:creator>Oresic Matej</dc:creator>
  <dc:description/>
  <cp:keywords/>
  <dc:language>en-US</dc:language>
  <cp:lastModifiedBy>Oresic Matej</cp:lastModifiedBy>
  <dcterms:modified xsi:type="dcterms:W3CDTF">2011-03-17T13:2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